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F45" w:rsidRPr="00FC1411" w:rsidRDefault="00C11494" w:rsidP="00FC14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FC1411" w:rsidRPr="00FC141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535921" w:rsidRPr="007068B2">
        <w:rPr>
          <w:rFonts w:ascii="Times New Roman" w:hAnsi="Times New Roman"/>
          <w:b/>
          <w:kern w:val="0"/>
          <w:sz w:val="24"/>
          <w:szCs w:val="24"/>
        </w:rPr>
        <w:t>Effects of P-8 and antibiotic</w:t>
      </w:r>
      <w:r w:rsidR="00535921" w:rsidRPr="007249E4">
        <w:rPr>
          <w:rFonts w:ascii="Times New Roman" w:hAnsi="Times New Roman"/>
          <w:b/>
          <w:kern w:val="0"/>
          <w:sz w:val="24"/>
          <w:szCs w:val="24"/>
        </w:rPr>
        <w:t xml:space="preserve">s on </w:t>
      </w:r>
      <w:r w:rsidR="00535921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Average Daily Gain (ADG), Average Daily Feed I</w:t>
      </w:r>
      <w:r w:rsidR="00535921" w:rsidRPr="007249E4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n (ADFI) and </w:t>
      </w:r>
      <w:r w:rsidR="00535921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Feed Conversion Ratio (</w:t>
      </w:r>
      <w:r w:rsidR="00535921" w:rsidRPr="007249E4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FCR</w:t>
      </w:r>
      <w:r w:rsidR="00535921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)</w:t>
      </w:r>
      <w:r w:rsidR="00535921" w:rsidRPr="007249E4">
        <w:rPr>
          <w:rFonts w:ascii="Times New Roman" w:hAnsi="Times New Roman"/>
          <w:b/>
          <w:kern w:val="0"/>
          <w:sz w:val="24"/>
          <w:szCs w:val="24"/>
        </w:rPr>
        <w:t xml:space="preserve"> of broiler</w:t>
      </w:r>
      <w:r w:rsidR="00535921" w:rsidRPr="007249E4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535921">
        <w:rPr>
          <w:rFonts w:ascii="Times New Roman" w:hAnsi="Times New Roman"/>
          <w:b/>
          <w:kern w:val="0"/>
          <w:sz w:val="24"/>
          <w:szCs w:val="24"/>
        </w:rPr>
        <w:t>chicken</w:t>
      </w:r>
      <w:bookmarkStart w:id="0" w:name="_GoBack"/>
      <w:bookmarkEnd w:id="0"/>
    </w:p>
    <w:p w:rsidR="00FC1411" w:rsidRDefault="00FC1411" w:rsidP="00FC1411"/>
    <w:tbl>
      <w:tblPr>
        <w:tblStyle w:val="LightShading-Accent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FC1411" w:rsidRPr="00CA5F45" w:rsidTr="00120541">
        <w:trPr>
          <w:cnfStyle w:val="100000000000"/>
        </w:trPr>
        <w:tc>
          <w:tcPr>
            <w:cnfStyle w:val="001000000000"/>
            <w:tcW w:w="2130" w:type="dxa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AD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(g/d)</w:t>
            </w:r>
          </w:p>
        </w:tc>
        <w:tc>
          <w:tcPr>
            <w:tcW w:w="2130" w:type="dxa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Antibiotics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Probiotics</w:t>
            </w:r>
          </w:p>
        </w:tc>
      </w:tr>
      <w:tr w:rsidR="00FC1411" w:rsidRPr="00CA5F45" w:rsidTr="00120541">
        <w:trPr>
          <w:cnfStyle w:val="000000100000"/>
        </w:trPr>
        <w:tc>
          <w:tcPr>
            <w:cnfStyle w:val="001000000000"/>
            <w:tcW w:w="2130" w:type="dxa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-22</w:t>
            </w:r>
          </w:p>
        </w:tc>
        <w:tc>
          <w:tcPr>
            <w:tcW w:w="2130" w:type="dxa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29.14±1.6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32.21±1.6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30.42±2.3</w:t>
            </w:r>
          </w:p>
        </w:tc>
      </w:tr>
      <w:tr w:rsidR="00FC1411" w:rsidRPr="00CA5F45" w:rsidTr="00120541">
        <w:tc>
          <w:tcPr>
            <w:cnfStyle w:val="001000000000"/>
            <w:tcW w:w="2130" w:type="dxa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22-42</w:t>
            </w:r>
          </w:p>
        </w:tc>
        <w:tc>
          <w:tcPr>
            <w:tcW w:w="2130" w:type="dxa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69.81±3.8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76.73±4.9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77.11±9.0</w:t>
            </w:r>
          </w:p>
        </w:tc>
      </w:tr>
      <w:tr w:rsidR="00FC1411" w:rsidRPr="00CA5F45" w:rsidTr="00120541">
        <w:trPr>
          <w:cnfStyle w:val="000000100000"/>
        </w:trPr>
        <w:tc>
          <w:tcPr>
            <w:cnfStyle w:val="001000000000"/>
            <w:tcW w:w="2130" w:type="dxa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-42</w:t>
            </w:r>
          </w:p>
        </w:tc>
        <w:tc>
          <w:tcPr>
            <w:tcW w:w="2130" w:type="dxa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44.49±2.9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49.09±3.1</w:t>
            </w:r>
          </w:p>
        </w:tc>
        <w:tc>
          <w:tcPr>
            <w:tcW w:w="2131" w:type="dxa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47.44±5.4</w:t>
            </w:r>
          </w:p>
        </w:tc>
      </w:tr>
    </w:tbl>
    <w:p w:rsidR="00FC1411" w:rsidRPr="00CA5F45" w:rsidRDefault="00FC1411" w:rsidP="00FC1411">
      <w:pPr>
        <w:rPr>
          <w:rFonts w:ascii="Times New Roman" w:hAnsi="Times New Roman" w:cs="Times New Roman"/>
        </w:rPr>
      </w:pPr>
    </w:p>
    <w:p w:rsidR="00FC1411" w:rsidRPr="00CA5F45" w:rsidRDefault="00FC1411" w:rsidP="00FC1411">
      <w:pPr>
        <w:rPr>
          <w:rFonts w:ascii="Times New Roman" w:hAnsi="Times New Roman" w:cs="Times New Roman"/>
        </w:rPr>
      </w:pPr>
    </w:p>
    <w:tbl>
      <w:tblPr>
        <w:tblStyle w:val="LightShading-Accent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FC1411" w:rsidRPr="00CA5F45" w:rsidTr="00120541">
        <w:trPr>
          <w:cnfStyle w:val="100000000000"/>
        </w:trPr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ADF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(g/d)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Antibiotics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Probiotics</w:t>
            </w:r>
          </w:p>
        </w:tc>
      </w:tr>
      <w:tr w:rsidR="00FC1411" w:rsidRPr="00CA5F45" w:rsidTr="00120541">
        <w:trPr>
          <w:cnfStyle w:val="000000100000"/>
        </w:trPr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-22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43.67±3.4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41.71±3.9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43.38±3.5</w:t>
            </w:r>
          </w:p>
        </w:tc>
      </w:tr>
      <w:tr w:rsidR="00FC1411" w:rsidRPr="00CA5F45" w:rsidTr="00120541"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22-42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30.52±3.4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35.56±3.3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26.92±10.0</w:t>
            </w:r>
          </w:p>
        </w:tc>
      </w:tr>
      <w:tr w:rsidR="00FC1411" w:rsidRPr="00CA5F45" w:rsidTr="00120541">
        <w:trPr>
          <w:cnfStyle w:val="000000100000"/>
        </w:trPr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-42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79.52±1.5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82.31±2.7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77.79±4.9</w:t>
            </w:r>
          </w:p>
        </w:tc>
      </w:tr>
    </w:tbl>
    <w:p w:rsidR="00FC1411" w:rsidRDefault="00FC1411" w:rsidP="00FC1411">
      <w:pPr>
        <w:rPr>
          <w:rFonts w:ascii="Times New Roman" w:hAnsi="Times New Roman" w:cs="Times New Roman"/>
        </w:rPr>
      </w:pPr>
    </w:p>
    <w:p w:rsidR="00FC1411" w:rsidRPr="00CA5F45" w:rsidRDefault="00FC1411" w:rsidP="00FC1411">
      <w:pPr>
        <w:rPr>
          <w:rFonts w:ascii="Times New Roman" w:hAnsi="Times New Roman" w:cs="Times New Roman"/>
        </w:rPr>
      </w:pPr>
    </w:p>
    <w:tbl>
      <w:tblPr>
        <w:tblStyle w:val="LightShading-Accent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FC1411" w:rsidRPr="00CA5F45" w:rsidTr="00120541">
        <w:trPr>
          <w:cnfStyle w:val="100000000000"/>
        </w:trPr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FCR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Antibiotics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Probiotics</w:t>
            </w:r>
          </w:p>
        </w:tc>
      </w:tr>
      <w:tr w:rsidR="00FC1411" w:rsidRPr="00CA5F45" w:rsidTr="00120541">
        <w:trPr>
          <w:cnfStyle w:val="000000100000"/>
        </w:trPr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-22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50±0.1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30±0.1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42±0.1</w:t>
            </w:r>
          </w:p>
        </w:tc>
      </w:tr>
      <w:tr w:rsidR="00FC1411" w:rsidRPr="00CA5F45" w:rsidTr="00120541"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22-42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87±0.1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78±0.1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67±0.2</w:t>
            </w:r>
          </w:p>
        </w:tc>
      </w:tr>
      <w:tr w:rsidR="00FC1411" w:rsidRPr="00CA5F45" w:rsidTr="00120541">
        <w:trPr>
          <w:cnfStyle w:val="000000100000"/>
        </w:trPr>
        <w:tc>
          <w:tcPr>
            <w:cnfStyle w:val="001000000000"/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-42</w:t>
            </w:r>
          </w:p>
        </w:tc>
        <w:tc>
          <w:tcPr>
            <w:tcW w:w="2130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79±0.1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68±0.1</w:t>
            </w:r>
          </w:p>
        </w:tc>
        <w:tc>
          <w:tcPr>
            <w:tcW w:w="2131" w:type="dxa"/>
            <w:vAlign w:val="center"/>
          </w:tcPr>
          <w:p w:rsidR="00FC1411" w:rsidRPr="00CA5F45" w:rsidRDefault="00FC1411" w:rsidP="00120541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A5F45">
              <w:rPr>
                <w:rFonts w:ascii="Times New Roman" w:hAnsi="Times New Roman" w:cs="Times New Roman"/>
                <w:color w:val="000000"/>
                <w:sz w:val="22"/>
              </w:rPr>
              <w:t>1.66±0.2</w:t>
            </w:r>
          </w:p>
        </w:tc>
      </w:tr>
    </w:tbl>
    <w:p w:rsidR="00FC1411" w:rsidRDefault="00FC1411" w:rsidP="00FC1411"/>
    <w:p w:rsidR="00FC1411" w:rsidRPr="00FC1411" w:rsidRDefault="00FC1411" w:rsidP="00FC1411"/>
    <w:sectPr w:rsidR="00FC1411" w:rsidRPr="00FC1411" w:rsidSect="00700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535166"/>
    <w:rsid w:val="00000F78"/>
    <w:rsid w:val="000077F7"/>
    <w:rsid w:val="00011DF7"/>
    <w:rsid w:val="00021E84"/>
    <w:rsid w:val="00024343"/>
    <w:rsid w:val="00030211"/>
    <w:rsid w:val="00031EBA"/>
    <w:rsid w:val="0003536D"/>
    <w:rsid w:val="0003651A"/>
    <w:rsid w:val="00036538"/>
    <w:rsid w:val="00042F3B"/>
    <w:rsid w:val="00045C3F"/>
    <w:rsid w:val="000461DC"/>
    <w:rsid w:val="00052B80"/>
    <w:rsid w:val="00055077"/>
    <w:rsid w:val="000569FE"/>
    <w:rsid w:val="000579B9"/>
    <w:rsid w:val="00062581"/>
    <w:rsid w:val="0006286C"/>
    <w:rsid w:val="00062D99"/>
    <w:rsid w:val="00062E84"/>
    <w:rsid w:val="0006313F"/>
    <w:rsid w:val="00064C24"/>
    <w:rsid w:val="000653E0"/>
    <w:rsid w:val="00066591"/>
    <w:rsid w:val="00066A10"/>
    <w:rsid w:val="000677F7"/>
    <w:rsid w:val="00076ACA"/>
    <w:rsid w:val="000808D1"/>
    <w:rsid w:val="000809BC"/>
    <w:rsid w:val="00082D45"/>
    <w:rsid w:val="00092715"/>
    <w:rsid w:val="00093B3C"/>
    <w:rsid w:val="00096DC1"/>
    <w:rsid w:val="000A340F"/>
    <w:rsid w:val="000A50C3"/>
    <w:rsid w:val="000B105B"/>
    <w:rsid w:val="000B3391"/>
    <w:rsid w:val="000B3AFD"/>
    <w:rsid w:val="000C07A6"/>
    <w:rsid w:val="000C3C54"/>
    <w:rsid w:val="000C5168"/>
    <w:rsid w:val="000C566C"/>
    <w:rsid w:val="000D3C9F"/>
    <w:rsid w:val="000D6E4C"/>
    <w:rsid w:val="000D7890"/>
    <w:rsid w:val="000E0FF7"/>
    <w:rsid w:val="000E54DA"/>
    <w:rsid w:val="000E57D3"/>
    <w:rsid w:val="000E5D66"/>
    <w:rsid w:val="000E60E2"/>
    <w:rsid w:val="000E689B"/>
    <w:rsid w:val="000E72C7"/>
    <w:rsid w:val="000F4C22"/>
    <w:rsid w:val="000F4EF8"/>
    <w:rsid w:val="000F5A0A"/>
    <w:rsid w:val="000F5E9F"/>
    <w:rsid w:val="000F6847"/>
    <w:rsid w:val="000F72D9"/>
    <w:rsid w:val="00100633"/>
    <w:rsid w:val="001031D2"/>
    <w:rsid w:val="001103B0"/>
    <w:rsid w:val="001108D6"/>
    <w:rsid w:val="001118EC"/>
    <w:rsid w:val="0011510A"/>
    <w:rsid w:val="00121260"/>
    <w:rsid w:val="00124FF0"/>
    <w:rsid w:val="00127892"/>
    <w:rsid w:val="0013074B"/>
    <w:rsid w:val="00134CE5"/>
    <w:rsid w:val="00135880"/>
    <w:rsid w:val="001371C1"/>
    <w:rsid w:val="001401FA"/>
    <w:rsid w:val="00141EB4"/>
    <w:rsid w:val="00153222"/>
    <w:rsid w:val="001558AA"/>
    <w:rsid w:val="00161A69"/>
    <w:rsid w:val="00164E15"/>
    <w:rsid w:val="001670AD"/>
    <w:rsid w:val="00170FA5"/>
    <w:rsid w:val="00172A28"/>
    <w:rsid w:val="00175A85"/>
    <w:rsid w:val="00176689"/>
    <w:rsid w:val="0018248B"/>
    <w:rsid w:val="0018618D"/>
    <w:rsid w:val="00187205"/>
    <w:rsid w:val="00187F7B"/>
    <w:rsid w:val="00190F82"/>
    <w:rsid w:val="001939CF"/>
    <w:rsid w:val="001A13BA"/>
    <w:rsid w:val="001A37D3"/>
    <w:rsid w:val="001A6F34"/>
    <w:rsid w:val="001B5933"/>
    <w:rsid w:val="001C0E26"/>
    <w:rsid w:val="001C1723"/>
    <w:rsid w:val="001C1856"/>
    <w:rsid w:val="001C6962"/>
    <w:rsid w:val="001D1908"/>
    <w:rsid w:val="001D464E"/>
    <w:rsid w:val="001D5DDC"/>
    <w:rsid w:val="001E345B"/>
    <w:rsid w:val="002018EA"/>
    <w:rsid w:val="0020406A"/>
    <w:rsid w:val="002209F8"/>
    <w:rsid w:val="00225775"/>
    <w:rsid w:val="002300FF"/>
    <w:rsid w:val="00232663"/>
    <w:rsid w:val="00232EB9"/>
    <w:rsid w:val="00235F86"/>
    <w:rsid w:val="0023737F"/>
    <w:rsid w:val="00242529"/>
    <w:rsid w:val="00242A47"/>
    <w:rsid w:val="00242B1C"/>
    <w:rsid w:val="0024304E"/>
    <w:rsid w:val="002439E2"/>
    <w:rsid w:val="00246F22"/>
    <w:rsid w:val="002545E5"/>
    <w:rsid w:val="00255007"/>
    <w:rsid w:val="002555A8"/>
    <w:rsid w:val="00265E56"/>
    <w:rsid w:val="002775E5"/>
    <w:rsid w:val="00277B94"/>
    <w:rsid w:val="0028212D"/>
    <w:rsid w:val="002824D1"/>
    <w:rsid w:val="00283343"/>
    <w:rsid w:val="002855FB"/>
    <w:rsid w:val="00292E97"/>
    <w:rsid w:val="00297AFA"/>
    <w:rsid w:val="002A005D"/>
    <w:rsid w:val="002A2C20"/>
    <w:rsid w:val="002A3F27"/>
    <w:rsid w:val="002B2491"/>
    <w:rsid w:val="002B2F4D"/>
    <w:rsid w:val="002B4582"/>
    <w:rsid w:val="002B50A0"/>
    <w:rsid w:val="002B5A80"/>
    <w:rsid w:val="002B6097"/>
    <w:rsid w:val="002B6C7B"/>
    <w:rsid w:val="002C06DA"/>
    <w:rsid w:val="002C1B38"/>
    <w:rsid w:val="002C35AD"/>
    <w:rsid w:val="002C66CE"/>
    <w:rsid w:val="002D14BD"/>
    <w:rsid w:val="002D2BFF"/>
    <w:rsid w:val="002D3EB3"/>
    <w:rsid w:val="002D5A21"/>
    <w:rsid w:val="002D775A"/>
    <w:rsid w:val="002E2C8C"/>
    <w:rsid w:val="002E3124"/>
    <w:rsid w:val="002E3B10"/>
    <w:rsid w:val="002E4C39"/>
    <w:rsid w:val="002E733F"/>
    <w:rsid w:val="002F0E23"/>
    <w:rsid w:val="002F21F0"/>
    <w:rsid w:val="002F2914"/>
    <w:rsid w:val="002F3405"/>
    <w:rsid w:val="002F768F"/>
    <w:rsid w:val="002F7A3F"/>
    <w:rsid w:val="00304CFB"/>
    <w:rsid w:val="003074D4"/>
    <w:rsid w:val="00311BCC"/>
    <w:rsid w:val="00314373"/>
    <w:rsid w:val="003145EF"/>
    <w:rsid w:val="00316B45"/>
    <w:rsid w:val="0031792D"/>
    <w:rsid w:val="003179D8"/>
    <w:rsid w:val="00322A71"/>
    <w:rsid w:val="00333502"/>
    <w:rsid w:val="00335877"/>
    <w:rsid w:val="0033759A"/>
    <w:rsid w:val="00344EE3"/>
    <w:rsid w:val="00346AD4"/>
    <w:rsid w:val="00350094"/>
    <w:rsid w:val="003514E2"/>
    <w:rsid w:val="00352A2F"/>
    <w:rsid w:val="00355955"/>
    <w:rsid w:val="0036004A"/>
    <w:rsid w:val="0036030F"/>
    <w:rsid w:val="00363406"/>
    <w:rsid w:val="0036375C"/>
    <w:rsid w:val="003645E9"/>
    <w:rsid w:val="00372ECB"/>
    <w:rsid w:val="00373C5C"/>
    <w:rsid w:val="00374BDD"/>
    <w:rsid w:val="00376DE9"/>
    <w:rsid w:val="00376F6E"/>
    <w:rsid w:val="00377455"/>
    <w:rsid w:val="003805D2"/>
    <w:rsid w:val="003808F9"/>
    <w:rsid w:val="00383055"/>
    <w:rsid w:val="00383C25"/>
    <w:rsid w:val="0038597D"/>
    <w:rsid w:val="003937D9"/>
    <w:rsid w:val="00394023"/>
    <w:rsid w:val="0039515B"/>
    <w:rsid w:val="003A3A2E"/>
    <w:rsid w:val="003A4BF0"/>
    <w:rsid w:val="003A6187"/>
    <w:rsid w:val="003A7638"/>
    <w:rsid w:val="003B2927"/>
    <w:rsid w:val="003B3ED7"/>
    <w:rsid w:val="003B60B7"/>
    <w:rsid w:val="003B6ACD"/>
    <w:rsid w:val="003C0589"/>
    <w:rsid w:val="003C4A11"/>
    <w:rsid w:val="003C68B9"/>
    <w:rsid w:val="003C6FE9"/>
    <w:rsid w:val="003D2395"/>
    <w:rsid w:val="003D4C41"/>
    <w:rsid w:val="003D664A"/>
    <w:rsid w:val="003E16B9"/>
    <w:rsid w:val="003E1CD0"/>
    <w:rsid w:val="003E49A4"/>
    <w:rsid w:val="003E72F9"/>
    <w:rsid w:val="003E7B8A"/>
    <w:rsid w:val="003F02EF"/>
    <w:rsid w:val="003F33E7"/>
    <w:rsid w:val="003F65E1"/>
    <w:rsid w:val="00400365"/>
    <w:rsid w:val="004039BF"/>
    <w:rsid w:val="00403AAE"/>
    <w:rsid w:val="0040496C"/>
    <w:rsid w:val="00405B05"/>
    <w:rsid w:val="004111C9"/>
    <w:rsid w:val="0041389A"/>
    <w:rsid w:val="00414F50"/>
    <w:rsid w:val="00414FFB"/>
    <w:rsid w:val="00415EE6"/>
    <w:rsid w:val="00417668"/>
    <w:rsid w:val="004247B3"/>
    <w:rsid w:val="00427C16"/>
    <w:rsid w:val="004320B9"/>
    <w:rsid w:val="004411D8"/>
    <w:rsid w:val="004417DC"/>
    <w:rsid w:val="004421B9"/>
    <w:rsid w:val="004438F7"/>
    <w:rsid w:val="00447E56"/>
    <w:rsid w:val="004509D4"/>
    <w:rsid w:val="00452EFD"/>
    <w:rsid w:val="00461ABD"/>
    <w:rsid w:val="00462DD5"/>
    <w:rsid w:val="004660AF"/>
    <w:rsid w:val="0046704E"/>
    <w:rsid w:val="00470D91"/>
    <w:rsid w:val="00484F1D"/>
    <w:rsid w:val="00485A3D"/>
    <w:rsid w:val="00487232"/>
    <w:rsid w:val="00493FA3"/>
    <w:rsid w:val="00494EDA"/>
    <w:rsid w:val="004A49B4"/>
    <w:rsid w:val="004A4C8D"/>
    <w:rsid w:val="004B0197"/>
    <w:rsid w:val="004B40FA"/>
    <w:rsid w:val="004B4624"/>
    <w:rsid w:val="004B5454"/>
    <w:rsid w:val="004B6F40"/>
    <w:rsid w:val="004C05AF"/>
    <w:rsid w:val="004C1052"/>
    <w:rsid w:val="004D230C"/>
    <w:rsid w:val="004D4FD0"/>
    <w:rsid w:val="004D5C25"/>
    <w:rsid w:val="004D7F27"/>
    <w:rsid w:val="004E0B87"/>
    <w:rsid w:val="004E1706"/>
    <w:rsid w:val="004E3BD4"/>
    <w:rsid w:val="004E7180"/>
    <w:rsid w:val="004F15A4"/>
    <w:rsid w:val="004F2B63"/>
    <w:rsid w:val="004F3F21"/>
    <w:rsid w:val="004F75E0"/>
    <w:rsid w:val="00500FBD"/>
    <w:rsid w:val="00502966"/>
    <w:rsid w:val="005123A9"/>
    <w:rsid w:val="00514E91"/>
    <w:rsid w:val="005165A7"/>
    <w:rsid w:val="005174EE"/>
    <w:rsid w:val="00517A39"/>
    <w:rsid w:val="00520281"/>
    <w:rsid w:val="005234B6"/>
    <w:rsid w:val="0052539B"/>
    <w:rsid w:val="005267F7"/>
    <w:rsid w:val="00527150"/>
    <w:rsid w:val="0052765D"/>
    <w:rsid w:val="00534908"/>
    <w:rsid w:val="00535166"/>
    <w:rsid w:val="00535921"/>
    <w:rsid w:val="0054339D"/>
    <w:rsid w:val="00543621"/>
    <w:rsid w:val="0054511A"/>
    <w:rsid w:val="00545DD5"/>
    <w:rsid w:val="00547014"/>
    <w:rsid w:val="0054733F"/>
    <w:rsid w:val="00547C88"/>
    <w:rsid w:val="00547CA2"/>
    <w:rsid w:val="0055357D"/>
    <w:rsid w:val="0055478F"/>
    <w:rsid w:val="0056050A"/>
    <w:rsid w:val="00560A9F"/>
    <w:rsid w:val="00560F05"/>
    <w:rsid w:val="00563560"/>
    <w:rsid w:val="0056383E"/>
    <w:rsid w:val="00565579"/>
    <w:rsid w:val="0056577A"/>
    <w:rsid w:val="005707E2"/>
    <w:rsid w:val="005744C1"/>
    <w:rsid w:val="00574715"/>
    <w:rsid w:val="00576A93"/>
    <w:rsid w:val="00577FAC"/>
    <w:rsid w:val="00580DFC"/>
    <w:rsid w:val="00584DB5"/>
    <w:rsid w:val="00584F2E"/>
    <w:rsid w:val="00586373"/>
    <w:rsid w:val="005911DE"/>
    <w:rsid w:val="005977D3"/>
    <w:rsid w:val="005A13F5"/>
    <w:rsid w:val="005B1239"/>
    <w:rsid w:val="005B1E17"/>
    <w:rsid w:val="005B36D5"/>
    <w:rsid w:val="005B5A7A"/>
    <w:rsid w:val="005C11D5"/>
    <w:rsid w:val="005D5ACF"/>
    <w:rsid w:val="005D7174"/>
    <w:rsid w:val="005E6411"/>
    <w:rsid w:val="005F4343"/>
    <w:rsid w:val="005F4FBF"/>
    <w:rsid w:val="0060524D"/>
    <w:rsid w:val="00606D82"/>
    <w:rsid w:val="00612E1E"/>
    <w:rsid w:val="00613279"/>
    <w:rsid w:val="006144D7"/>
    <w:rsid w:val="00614D3B"/>
    <w:rsid w:val="006168B8"/>
    <w:rsid w:val="00616FC2"/>
    <w:rsid w:val="00624B35"/>
    <w:rsid w:val="006253B0"/>
    <w:rsid w:val="00630B9C"/>
    <w:rsid w:val="00631BFA"/>
    <w:rsid w:val="00635C76"/>
    <w:rsid w:val="00636095"/>
    <w:rsid w:val="00646EBB"/>
    <w:rsid w:val="00647B64"/>
    <w:rsid w:val="00647BA2"/>
    <w:rsid w:val="00647F6E"/>
    <w:rsid w:val="006500B3"/>
    <w:rsid w:val="0065406B"/>
    <w:rsid w:val="00654850"/>
    <w:rsid w:val="0066015F"/>
    <w:rsid w:val="00664571"/>
    <w:rsid w:val="00665108"/>
    <w:rsid w:val="00670699"/>
    <w:rsid w:val="006706FC"/>
    <w:rsid w:val="00674A7A"/>
    <w:rsid w:val="00677C9D"/>
    <w:rsid w:val="00677FCC"/>
    <w:rsid w:val="00680629"/>
    <w:rsid w:val="006820AC"/>
    <w:rsid w:val="006831B1"/>
    <w:rsid w:val="0068441E"/>
    <w:rsid w:val="00686FF6"/>
    <w:rsid w:val="00687EDC"/>
    <w:rsid w:val="00690406"/>
    <w:rsid w:val="0069042D"/>
    <w:rsid w:val="0069408E"/>
    <w:rsid w:val="006A5506"/>
    <w:rsid w:val="006B57E0"/>
    <w:rsid w:val="006C1B29"/>
    <w:rsid w:val="006C1FF0"/>
    <w:rsid w:val="006D03EC"/>
    <w:rsid w:val="006D14B1"/>
    <w:rsid w:val="006D1883"/>
    <w:rsid w:val="006D282B"/>
    <w:rsid w:val="006D5C3F"/>
    <w:rsid w:val="006D61E5"/>
    <w:rsid w:val="006F1A25"/>
    <w:rsid w:val="006F4CCF"/>
    <w:rsid w:val="006F6162"/>
    <w:rsid w:val="00700C1E"/>
    <w:rsid w:val="00703253"/>
    <w:rsid w:val="007043F4"/>
    <w:rsid w:val="0071024A"/>
    <w:rsid w:val="00710A6D"/>
    <w:rsid w:val="0071499C"/>
    <w:rsid w:val="00716637"/>
    <w:rsid w:val="00716A1C"/>
    <w:rsid w:val="007204C4"/>
    <w:rsid w:val="0072497E"/>
    <w:rsid w:val="00726B05"/>
    <w:rsid w:val="007302AB"/>
    <w:rsid w:val="00733B27"/>
    <w:rsid w:val="00734B45"/>
    <w:rsid w:val="00740BEE"/>
    <w:rsid w:val="00740E8B"/>
    <w:rsid w:val="00742CD8"/>
    <w:rsid w:val="00743FBE"/>
    <w:rsid w:val="007451A4"/>
    <w:rsid w:val="007476A6"/>
    <w:rsid w:val="0075272D"/>
    <w:rsid w:val="0075692D"/>
    <w:rsid w:val="0076031D"/>
    <w:rsid w:val="00763ABF"/>
    <w:rsid w:val="00770947"/>
    <w:rsid w:val="00771F57"/>
    <w:rsid w:val="00775BCD"/>
    <w:rsid w:val="00776257"/>
    <w:rsid w:val="007814EC"/>
    <w:rsid w:val="00781F9A"/>
    <w:rsid w:val="00790CF8"/>
    <w:rsid w:val="007913A5"/>
    <w:rsid w:val="00791F63"/>
    <w:rsid w:val="00795742"/>
    <w:rsid w:val="00797837"/>
    <w:rsid w:val="007A1B84"/>
    <w:rsid w:val="007A3D98"/>
    <w:rsid w:val="007A5B8E"/>
    <w:rsid w:val="007A7135"/>
    <w:rsid w:val="007B20BF"/>
    <w:rsid w:val="007B4292"/>
    <w:rsid w:val="007B5F87"/>
    <w:rsid w:val="007B7F87"/>
    <w:rsid w:val="007C3B35"/>
    <w:rsid w:val="007C68C5"/>
    <w:rsid w:val="007C7ED5"/>
    <w:rsid w:val="007D0AE5"/>
    <w:rsid w:val="007D3DC7"/>
    <w:rsid w:val="007E233D"/>
    <w:rsid w:val="007E31E1"/>
    <w:rsid w:val="007E3306"/>
    <w:rsid w:val="007E4EEB"/>
    <w:rsid w:val="007E77D0"/>
    <w:rsid w:val="007E7E8D"/>
    <w:rsid w:val="007F6AAC"/>
    <w:rsid w:val="007F7B01"/>
    <w:rsid w:val="00803ED6"/>
    <w:rsid w:val="00804366"/>
    <w:rsid w:val="00804E46"/>
    <w:rsid w:val="0080643E"/>
    <w:rsid w:val="008067B4"/>
    <w:rsid w:val="00811199"/>
    <w:rsid w:val="00813239"/>
    <w:rsid w:val="008157B2"/>
    <w:rsid w:val="00815A2C"/>
    <w:rsid w:val="008200E6"/>
    <w:rsid w:val="0082555A"/>
    <w:rsid w:val="00825C66"/>
    <w:rsid w:val="00826F81"/>
    <w:rsid w:val="008336FC"/>
    <w:rsid w:val="0083749E"/>
    <w:rsid w:val="00843C50"/>
    <w:rsid w:val="00852177"/>
    <w:rsid w:val="008526B8"/>
    <w:rsid w:val="00853B4C"/>
    <w:rsid w:val="008555F5"/>
    <w:rsid w:val="00856CC2"/>
    <w:rsid w:val="008620C3"/>
    <w:rsid w:val="00864B1E"/>
    <w:rsid w:val="0086586B"/>
    <w:rsid w:val="00867FE3"/>
    <w:rsid w:val="0087210C"/>
    <w:rsid w:val="00876421"/>
    <w:rsid w:val="00881890"/>
    <w:rsid w:val="008829CD"/>
    <w:rsid w:val="0088491D"/>
    <w:rsid w:val="00884DAB"/>
    <w:rsid w:val="00890A63"/>
    <w:rsid w:val="00895E15"/>
    <w:rsid w:val="008A0FE0"/>
    <w:rsid w:val="008A1D4D"/>
    <w:rsid w:val="008A2553"/>
    <w:rsid w:val="008A4247"/>
    <w:rsid w:val="008A52DC"/>
    <w:rsid w:val="008B1CD5"/>
    <w:rsid w:val="008B23D6"/>
    <w:rsid w:val="008B4265"/>
    <w:rsid w:val="008B718A"/>
    <w:rsid w:val="008C29DA"/>
    <w:rsid w:val="008C36A0"/>
    <w:rsid w:val="008C41C2"/>
    <w:rsid w:val="008C4B07"/>
    <w:rsid w:val="008D3682"/>
    <w:rsid w:val="008E216C"/>
    <w:rsid w:val="008F17BE"/>
    <w:rsid w:val="008F17D7"/>
    <w:rsid w:val="008F5FDB"/>
    <w:rsid w:val="008F74CA"/>
    <w:rsid w:val="008F7ADD"/>
    <w:rsid w:val="008F7C4A"/>
    <w:rsid w:val="00907790"/>
    <w:rsid w:val="00911491"/>
    <w:rsid w:val="00913CC3"/>
    <w:rsid w:val="00916E25"/>
    <w:rsid w:val="00917B00"/>
    <w:rsid w:val="00917F2C"/>
    <w:rsid w:val="00920D05"/>
    <w:rsid w:val="00921494"/>
    <w:rsid w:val="00925F2A"/>
    <w:rsid w:val="00927B00"/>
    <w:rsid w:val="00931C67"/>
    <w:rsid w:val="00932564"/>
    <w:rsid w:val="00935A0B"/>
    <w:rsid w:val="00936093"/>
    <w:rsid w:val="00942402"/>
    <w:rsid w:val="00942ACD"/>
    <w:rsid w:val="00946533"/>
    <w:rsid w:val="00957005"/>
    <w:rsid w:val="00966EC7"/>
    <w:rsid w:val="00967591"/>
    <w:rsid w:val="00970954"/>
    <w:rsid w:val="00972297"/>
    <w:rsid w:val="009726D8"/>
    <w:rsid w:val="009734F4"/>
    <w:rsid w:val="00974F76"/>
    <w:rsid w:val="0098204B"/>
    <w:rsid w:val="009826F4"/>
    <w:rsid w:val="00983A3B"/>
    <w:rsid w:val="00984C96"/>
    <w:rsid w:val="009853E6"/>
    <w:rsid w:val="009906E8"/>
    <w:rsid w:val="0099083F"/>
    <w:rsid w:val="009919FA"/>
    <w:rsid w:val="009927CE"/>
    <w:rsid w:val="009A2AF1"/>
    <w:rsid w:val="009A5256"/>
    <w:rsid w:val="009B35F5"/>
    <w:rsid w:val="009C006C"/>
    <w:rsid w:val="009C3FFB"/>
    <w:rsid w:val="009C409E"/>
    <w:rsid w:val="009C4E0B"/>
    <w:rsid w:val="009C6D4C"/>
    <w:rsid w:val="009D0E0F"/>
    <w:rsid w:val="009D13D6"/>
    <w:rsid w:val="009D2455"/>
    <w:rsid w:val="009D2694"/>
    <w:rsid w:val="009D3313"/>
    <w:rsid w:val="009D450B"/>
    <w:rsid w:val="009D4AB2"/>
    <w:rsid w:val="009E2CC1"/>
    <w:rsid w:val="009E3202"/>
    <w:rsid w:val="009E53E7"/>
    <w:rsid w:val="009F3B18"/>
    <w:rsid w:val="009F7544"/>
    <w:rsid w:val="00A038DF"/>
    <w:rsid w:val="00A12579"/>
    <w:rsid w:val="00A12F29"/>
    <w:rsid w:val="00A14127"/>
    <w:rsid w:val="00A1510C"/>
    <w:rsid w:val="00A21382"/>
    <w:rsid w:val="00A226F9"/>
    <w:rsid w:val="00A22EC8"/>
    <w:rsid w:val="00A24690"/>
    <w:rsid w:val="00A32BB3"/>
    <w:rsid w:val="00A33132"/>
    <w:rsid w:val="00A348FE"/>
    <w:rsid w:val="00A34D65"/>
    <w:rsid w:val="00A42610"/>
    <w:rsid w:val="00A43E78"/>
    <w:rsid w:val="00A441EF"/>
    <w:rsid w:val="00A50A9B"/>
    <w:rsid w:val="00A51BC1"/>
    <w:rsid w:val="00A56E1C"/>
    <w:rsid w:val="00A67D22"/>
    <w:rsid w:val="00A72ED4"/>
    <w:rsid w:val="00A74F54"/>
    <w:rsid w:val="00A76280"/>
    <w:rsid w:val="00A77B99"/>
    <w:rsid w:val="00A87547"/>
    <w:rsid w:val="00A9033B"/>
    <w:rsid w:val="00A90CD5"/>
    <w:rsid w:val="00A9180C"/>
    <w:rsid w:val="00A973DA"/>
    <w:rsid w:val="00AA2A19"/>
    <w:rsid w:val="00AA359C"/>
    <w:rsid w:val="00AA3C3D"/>
    <w:rsid w:val="00AA4ADC"/>
    <w:rsid w:val="00AA4EF6"/>
    <w:rsid w:val="00AB036C"/>
    <w:rsid w:val="00AB0B3F"/>
    <w:rsid w:val="00AB6AAD"/>
    <w:rsid w:val="00AC0452"/>
    <w:rsid w:val="00AC3C86"/>
    <w:rsid w:val="00AD1452"/>
    <w:rsid w:val="00AD189F"/>
    <w:rsid w:val="00AD2DE1"/>
    <w:rsid w:val="00AD6754"/>
    <w:rsid w:val="00AE34BF"/>
    <w:rsid w:val="00AE7664"/>
    <w:rsid w:val="00AF0F13"/>
    <w:rsid w:val="00AF19EE"/>
    <w:rsid w:val="00AF46B2"/>
    <w:rsid w:val="00AF4B8C"/>
    <w:rsid w:val="00AF4D92"/>
    <w:rsid w:val="00AF5F6B"/>
    <w:rsid w:val="00AF7169"/>
    <w:rsid w:val="00B0064F"/>
    <w:rsid w:val="00B012E2"/>
    <w:rsid w:val="00B04661"/>
    <w:rsid w:val="00B069E8"/>
    <w:rsid w:val="00B13FAA"/>
    <w:rsid w:val="00B16F29"/>
    <w:rsid w:val="00B2077E"/>
    <w:rsid w:val="00B2242B"/>
    <w:rsid w:val="00B2279B"/>
    <w:rsid w:val="00B30346"/>
    <w:rsid w:val="00B3478A"/>
    <w:rsid w:val="00B40EC4"/>
    <w:rsid w:val="00B42D55"/>
    <w:rsid w:val="00B454E0"/>
    <w:rsid w:val="00B47BE3"/>
    <w:rsid w:val="00B5119D"/>
    <w:rsid w:val="00B51BED"/>
    <w:rsid w:val="00B520EB"/>
    <w:rsid w:val="00B521CE"/>
    <w:rsid w:val="00B527E5"/>
    <w:rsid w:val="00B53C41"/>
    <w:rsid w:val="00B71AEC"/>
    <w:rsid w:val="00B7565F"/>
    <w:rsid w:val="00B81848"/>
    <w:rsid w:val="00B84BF6"/>
    <w:rsid w:val="00B85ADB"/>
    <w:rsid w:val="00B8617B"/>
    <w:rsid w:val="00BA02DA"/>
    <w:rsid w:val="00BA1A53"/>
    <w:rsid w:val="00BA4700"/>
    <w:rsid w:val="00BA5C52"/>
    <w:rsid w:val="00BA608E"/>
    <w:rsid w:val="00BA70AF"/>
    <w:rsid w:val="00BB37C0"/>
    <w:rsid w:val="00BB4112"/>
    <w:rsid w:val="00BC14D3"/>
    <w:rsid w:val="00BC27CD"/>
    <w:rsid w:val="00BC2B7E"/>
    <w:rsid w:val="00BC464D"/>
    <w:rsid w:val="00BC7590"/>
    <w:rsid w:val="00BD0FD2"/>
    <w:rsid w:val="00BD2D17"/>
    <w:rsid w:val="00BD56C2"/>
    <w:rsid w:val="00BD6F44"/>
    <w:rsid w:val="00BD725F"/>
    <w:rsid w:val="00BE00C4"/>
    <w:rsid w:val="00BE4E4E"/>
    <w:rsid w:val="00BE52DD"/>
    <w:rsid w:val="00BF0343"/>
    <w:rsid w:val="00BF1683"/>
    <w:rsid w:val="00BF17F6"/>
    <w:rsid w:val="00BF613F"/>
    <w:rsid w:val="00BF7D4D"/>
    <w:rsid w:val="00C0060E"/>
    <w:rsid w:val="00C00A46"/>
    <w:rsid w:val="00C01B60"/>
    <w:rsid w:val="00C025B6"/>
    <w:rsid w:val="00C10B2E"/>
    <w:rsid w:val="00C11272"/>
    <w:rsid w:val="00C11494"/>
    <w:rsid w:val="00C12E9A"/>
    <w:rsid w:val="00C16C7A"/>
    <w:rsid w:val="00C17C2F"/>
    <w:rsid w:val="00C21A01"/>
    <w:rsid w:val="00C23BCF"/>
    <w:rsid w:val="00C30C81"/>
    <w:rsid w:val="00C3735B"/>
    <w:rsid w:val="00C4030F"/>
    <w:rsid w:val="00C4247C"/>
    <w:rsid w:val="00C46FED"/>
    <w:rsid w:val="00C5244C"/>
    <w:rsid w:val="00C52CEC"/>
    <w:rsid w:val="00C536EF"/>
    <w:rsid w:val="00C53B58"/>
    <w:rsid w:val="00C55098"/>
    <w:rsid w:val="00C6443F"/>
    <w:rsid w:val="00C65673"/>
    <w:rsid w:val="00C67A50"/>
    <w:rsid w:val="00C67CD2"/>
    <w:rsid w:val="00C718F2"/>
    <w:rsid w:val="00C7249F"/>
    <w:rsid w:val="00C76141"/>
    <w:rsid w:val="00C8199E"/>
    <w:rsid w:val="00C96969"/>
    <w:rsid w:val="00C97331"/>
    <w:rsid w:val="00CA0E74"/>
    <w:rsid w:val="00CA3026"/>
    <w:rsid w:val="00CA324A"/>
    <w:rsid w:val="00CA3844"/>
    <w:rsid w:val="00CA43D1"/>
    <w:rsid w:val="00CA5F45"/>
    <w:rsid w:val="00CB407D"/>
    <w:rsid w:val="00CB4D96"/>
    <w:rsid w:val="00CB5C88"/>
    <w:rsid w:val="00CC08BB"/>
    <w:rsid w:val="00CC3789"/>
    <w:rsid w:val="00CC59BE"/>
    <w:rsid w:val="00CD118C"/>
    <w:rsid w:val="00CE21DC"/>
    <w:rsid w:val="00CE6167"/>
    <w:rsid w:val="00CE6566"/>
    <w:rsid w:val="00CF3D07"/>
    <w:rsid w:val="00CF695C"/>
    <w:rsid w:val="00D033B4"/>
    <w:rsid w:val="00D04E5D"/>
    <w:rsid w:val="00D1206F"/>
    <w:rsid w:val="00D15AED"/>
    <w:rsid w:val="00D2304D"/>
    <w:rsid w:val="00D232D9"/>
    <w:rsid w:val="00D23458"/>
    <w:rsid w:val="00D24FAE"/>
    <w:rsid w:val="00D27858"/>
    <w:rsid w:val="00D33F97"/>
    <w:rsid w:val="00D3474B"/>
    <w:rsid w:val="00D35A47"/>
    <w:rsid w:val="00D368F3"/>
    <w:rsid w:val="00D40F1D"/>
    <w:rsid w:val="00D45704"/>
    <w:rsid w:val="00D53C10"/>
    <w:rsid w:val="00D5466C"/>
    <w:rsid w:val="00D61741"/>
    <w:rsid w:val="00D61C08"/>
    <w:rsid w:val="00D672D8"/>
    <w:rsid w:val="00D73E96"/>
    <w:rsid w:val="00D74744"/>
    <w:rsid w:val="00D812D9"/>
    <w:rsid w:val="00D81469"/>
    <w:rsid w:val="00D83C9F"/>
    <w:rsid w:val="00D851CE"/>
    <w:rsid w:val="00D900BA"/>
    <w:rsid w:val="00D931FF"/>
    <w:rsid w:val="00D96F28"/>
    <w:rsid w:val="00D9711E"/>
    <w:rsid w:val="00D971D1"/>
    <w:rsid w:val="00DA2DBA"/>
    <w:rsid w:val="00DA365E"/>
    <w:rsid w:val="00DA51BF"/>
    <w:rsid w:val="00DB0EED"/>
    <w:rsid w:val="00DB4FFB"/>
    <w:rsid w:val="00DB6ABD"/>
    <w:rsid w:val="00DC00DC"/>
    <w:rsid w:val="00DC16EB"/>
    <w:rsid w:val="00DC17DA"/>
    <w:rsid w:val="00DC3CCF"/>
    <w:rsid w:val="00DC6E33"/>
    <w:rsid w:val="00DC769E"/>
    <w:rsid w:val="00DD687A"/>
    <w:rsid w:val="00DE1CD1"/>
    <w:rsid w:val="00DE4818"/>
    <w:rsid w:val="00DF28A0"/>
    <w:rsid w:val="00DF36E3"/>
    <w:rsid w:val="00DF4373"/>
    <w:rsid w:val="00DF634C"/>
    <w:rsid w:val="00E01477"/>
    <w:rsid w:val="00E01B19"/>
    <w:rsid w:val="00E047A7"/>
    <w:rsid w:val="00E05667"/>
    <w:rsid w:val="00E05957"/>
    <w:rsid w:val="00E0722A"/>
    <w:rsid w:val="00E10AE4"/>
    <w:rsid w:val="00E11C1C"/>
    <w:rsid w:val="00E130A3"/>
    <w:rsid w:val="00E1737C"/>
    <w:rsid w:val="00E27D71"/>
    <w:rsid w:val="00E32D1B"/>
    <w:rsid w:val="00E424AD"/>
    <w:rsid w:val="00E45707"/>
    <w:rsid w:val="00E460FD"/>
    <w:rsid w:val="00E477FA"/>
    <w:rsid w:val="00E541CC"/>
    <w:rsid w:val="00E56FAD"/>
    <w:rsid w:val="00E571F1"/>
    <w:rsid w:val="00E62EA7"/>
    <w:rsid w:val="00E6550B"/>
    <w:rsid w:val="00E66362"/>
    <w:rsid w:val="00E671D9"/>
    <w:rsid w:val="00E7173D"/>
    <w:rsid w:val="00E732CB"/>
    <w:rsid w:val="00E7378C"/>
    <w:rsid w:val="00E74844"/>
    <w:rsid w:val="00E75303"/>
    <w:rsid w:val="00E8036B"/>
    <w:rsid w:val="00E824B1"/>
    <w:rsid w:val="00E837C7"/>
    <w:rsid w:val="00E91A32"/>
    <w:rsid w:val="00EA03E7"/>
    <w:rsid w:val="00EA37D5"/>
    <w:rsid w:val="00EA717F"/>
    <w:rsid w:val="00EB14F1"/>
    <w:rsid w:val="00EB1ED5"/>
    <w:rsid w:val="00EB626D"/>
    <w:rsid w:val="00EB66EB"/>
    <w:rsid w:val="00EB6F2E"/>
    <w:rsid w:val="00EC20CA"/>
    <w:rsid w:val="00EC28A6"/>
    <w:rsid w:val="00EC6372"/>
    <w:rsid w:val="00ED349E"/>
    <w:rsid w:val="00ED6A6E"/>
    <w:rsid w:val="00EE6242"/>
    <w:rsid w:val="00EE65B8"/>
    <w:rsid w:val="00EE68B8"/>
    <w:rsid w:val="00F02DB2"/>
    <w:rsid w:val="00F04871"/>
    <w:rsid w:val="00F064C9"/>
    <w:rsid w:val="00F06613"/>
    <w:rsid w:val="00F067ED"/>
    <w:rsid w:val="00F12888"/>
    <w:rsid w:val="00F242B4"/>
    <w:rsid w:val="00F27653"/>
    <w:rsid w:val="00F32DFC"/>
    <w:rsid w:val="00F33EEE"/>
    <w:rsid w:val="00F42349"/>
    <w:rsid w:val="00F4262F"/>
    <w:rsid w:val="00F43C6A"/>
    <w:rsid w:val="00F46B7C"/>
    <w:rsid w:val="00F551F0"/>
    <w:rsid w:val="00F67060"/>
    <w:rsid w:val="00F67C6D"/>
    <w:rsid w:val="00F71377"/>
    <w:rsid w:val="00F71405"/>
    <w:rsid w:val="00F76662"/>
    <w:rsid w:val="00F80006"/>
    <w:rsid w:val="00F84706"/>
    <w:rsid w:val="00F952F4"/>
    <w:rsid w:val="00F97820"/>
    <w:rsid w:val="00F97FF7"/>
    <w:rsid w:val="00FA122A"/>
    <w:rsid w:val="00FA3644"/>
    <w:rsid w:val="00FA54BC"/>
    <w:rsid w:val="00FA6A0F"/>
    <w:rsid w:val="00FA7198"/>
    <w:rsid w:val="00FA7479"/>
    <w:rsid w:val="00FB49F2"/>
    <w:rsid w:val="00FB565E"/>
    <w:rsid w:val="00FC0699"/>
    <w:rsid w:val="00FC1411"/>
    <w:rsid w:val="00FC33A3"/>
    <w:rsid w:val="00FC51EE"/>
    <w:rsid w:val="00FC6865"/>
    <w:rsid w:val="00FD0E47"/>
    <w:rsid w:val="00FD5431"/>
    <w:rsid w:val="00FE515F"/>
    <w:rsid w:val="00FE5EF7"/>
    <w:rsid w:val="00FE64B0"/>
    <w:rsid w:val="00FE69D4"/>
    <w:rsid w:val="00FF01A5"/>
    <w:rsid w:val="00FF09D6"/>
    <w:rsid w:val="00FF3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F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CA5F4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5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A5F4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66</Characters>
  <Application>Microsoft Office Word</Application>
  <DocSecurity>0</DocSecurity>
  <Lines>62</Lines>
  <Paragraphs>59</Paragraphs>
  <ScaleCrop>false</ScaleCrop>
  <Company>qibebt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ma</dc:creator>
  <cp:lastModifiedBy>JBODONZO</cp:lastModifiedBy>
  <cp:revision>4</cp:revision>
  <dcterms:created xsi:type="dcterms:W3CDTF">2016-09-19T04:43:00Z</dcterms:created>
  <dcterms:modified xsi:type="dcterms:W3CDTF">2017-07-27T09:50:00Z</dcterms:modified>
</cp:coreProperties>
</file>